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1CE33" w14:textId="4CFC3095" w:rsidR="00C772E1" w:rsidRPr="00C772E1" w:rsidRDefault="00C772E1" w:rsidP="00C772E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C772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upplementary Table 6: An example of the approach used in grouping the oncogenic signalling pathways into different cancer pathophysiological processes based on each pathway's enriched genes for MDA-MB-453 cell line under Actein treatment. </w:t>
      </w:r>
      <w:r w:rsidRPr="00C772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 pathways highlighted here were derived from the enrichment analysis results of the whole subnetworks (</w:t>
      </w:r>
      <w:r w:rsidRPr="00C772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</w:t>
      </w:r>
      <w:r w:rsidRPr="00C772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Table 4</w:t>
      </w:r>
      <w:r w:rsidRPr="00C772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. Gene functions were derived from </w:t>
      </w:r>
      <w:proofErr w:type="spellStart"/>
      <w:r w:rsidRPr="00C772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niProt</w:t>
      </w:r>
      <w:proofErr w:type="spellEnd"/>
      <w:r w:rsidRPr="00C772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atabase. The reasons for considering each gene in arriving at a conclusion are give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12"/>
        <w:gridCol w:w="2304"/>
        <w:gridCol w:w="945"/>
        <w:gridCol w:w="6032"/>
        <w:gridCol w:w="2094"/>
        <w:gridCol w:w="1781"/>
      </w:tblGrid>
      <w:tr w:rsidR="004F210F" w:rsidRPr="004F210F" w14:paraId="79E718DD" w14:textId="77777777" w:rsidTr="004F210F">
        <w:trPr>
          <w:cantSplit/>
          <w:trHeight w:val="1134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F4944" w14:textId="7FA94E78" w:rsidR="00C03E9E" w:rsidRPr="00C03E9E" w:rsidRDefault="00C03E9E" w:rsidP="00F649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ncogenic </w:t>
            </w:r>
            <w:r w:rsidR="00F649C5" w:rsidRPr="004F21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gnalling</w:t>
            </w: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AB3F4" w14:textId="129FBEF2" w:rsidR="00C03E9E" w:rsidRPr="00C03E9E" w:rsidRDefault="00C03E9E" w:rsidP="00F6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nown biological role</w:t>
            </w:r>
            <w:r w:rsidR="00F649C5" w:rsidRPr="004F21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="00F649C5" w:rsidRPr="004F21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69A64" w14:textId="77777777" w:rsidR="00C03E9E" w:rsidRPr="00C03E9E" w:rsidRDefault="00C03E9E" w:rsidP="00F6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DC6D2" w14:textId="7461AE68" w:rsidR="00C03E9E" w:rsidRPr="00C03E9E" w:rsidRDefault="00C03E9E" w:rsidP="00F6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Functions (</w:t>
            </w:r>
            <w:proofErr w:type="spellStart"/>
            <w:r w:rsidR="00BD3136" w:rsidRPr="004F21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iprot</w:t>
            </w:r>
            <w:proofErr w:type="spellEnd"/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12D9E" w14:textId="77777777" w:rsidR="00C03E9E" w:rsidRPr="00C03E9E" w:rsidRDefault="00C03E9E" w:rsidP="00F6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tus of gene</w:t>
            </w: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  <w:t>in decis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90039A" w14:textId="77777777" w:rsidR="00C03E9E" w:rsidRPr="00C03E9E" w:rsidRDefault="00C03E9E" w:rsidP="00F6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argeted Oncogenesis Process</w:t>
            </w:r>
          </w:p>
        </w:tc>
      </w:tr>
      <w:tr w:rsidR="004F210F" w:rsidRPr="004F210F" w14:paraId="5F13262C" w14:textId="77777777" w:rsidTr="004F210F">
        <w:trPr>
          <w:trHeight w:val="93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787FC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trinsic Pathway for </w:t>
            </w:r>
            <w:proofErr w:type="spellStart"/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optosis_Homo</w:t>
            </w:r>
            <w:proofErr w:type="spellEnd"/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apiens_R-HSA-109606</w:t>
            </w:r>
          </w:p>
          <w:p w14:paraId="2018CF20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72CECCC6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1B1C209" w14:textId="0292B315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496F7" w14:textId="77777777" w:rsidR="00C03E9E" w:rsidRPr="004F210F" w:rsidRDefault="00C03E9E" w:rsidP="004F210F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 death</w:t>
            </w:r>
          </w:p>
          <w:p w14:paraId="52E055CD" w14:textId="6FC6AF01" w:rsidR="00C03E9E" w:rsidRPr="004F210F" w:rsidRDefault="00C03E9E" w:rsidP="004F210F">
            <w:pPr>
              <w:spacing w:after="0" w:line="240" w:lineRule="auto"/>
              <w:ind w:firstLine="4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3486BAC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B6D8E8B" w14:textId="0C5762EE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2119D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FDP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745B0" w14:textId="3775571F" w:rsidR="00BD3136" w:rsidRPr="004F210F" w:rsidRDefault="00C03E9E" w:rsidP="00F649C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Binds DNA cooperatively with E2F family members whose products are involved in cell cycle regulation or in DNA replication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:8405995,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7739537).</w:t>
            </w:r>
          </w:p>
          <w:p w14:paraId="3B6A6078" w14:textId="299DE02D" w:rsidR="00C03E9E" w:rsidRPr="004F210F" w:rsidRDefault="00C03E9E" w:rsidP="00F649C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he E2F</w:t>
            </w:r>
            <w:proofErr w:type="gram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1:DP</w:t>
            </w:r>
            <w:proofErr w:type="gram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complex appears to mediate both cell proliferation and apopto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3AA6A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apopto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ADA802" w14:textId="77777777" w:rsidR="00C03E9E" w:rsidRPr="00C03E9E" w:rsidRDefault="00C03E9E" w:rsidP="00D37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ell cycle/Proliferation and Apoptosis</w:t>
            </w:r>
          </w:p>
        </w:tc>
      </w:tr>
      <w:tr w:rsidR="00C03E9E" w:rsidRPr="004F210F" w14:paraId="46733E7C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AC50D4" w14:textId="6972C2C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A5D5F7" w14:textId="277ABD80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E55CC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F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F608E" w14:textId="7C6810C8" w:rsidR="00BD3136" w:rsidRPr="004F210F" w:rsidRDefault="00C03E9E" w:rsidP="00F649C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ranscription activator that binds DNA cooperatively with DP proteins whose products are involved in cell cycle regulation or in DNA replication.</w:t>
            </w:r>
          </w:p>
          <w:p w14:paraId="1CEB07C1" w14:textId="77777777" w:rsidR="00BD3136" w:rsidRPr="004F210F" w:rsidRDefault="00C03E9E" w:rsidP="00F649C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he DRTF1/E2F complex functions in the control of cell-cycle progression from G1 to S phase.</w:t>
            </w:r>
          </w:p>
          <w:p w14:paraId="42FE50B2" w14:textId="49B8FEBF" w:rsidR="00C03E9E" w:rsidRPr="004F210F" w:rsidRDefault="00C03E9E" w:rsidP="00F649C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t can mediate both cell proliferation and TP53/p53-dependent apoptosis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A917C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apopt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05C0D33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23D7B998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30F689" w14:textId="5DC22BE2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6EB74B" w14:textId="6E7D1EA2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A83B2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B407E" w14:textId="3B56E2F3" w:rsidR="00BD3136" w:rsidRPr="004F210F" w:rsidRDefault="00C03E9E" w:rsidP="00F649C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he major proteolytic product p15 BID allows the release of cytochrome c.  Isoform 1, isoform 2 and isoform 4 induce ICE-like proteases and apoptosis. Isoform 3 does not induce apoptosis. Counters the protective effect of Bcl-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6134B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apoptotic ge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29EDED8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5D610AD7" w14:textId="77777777" w:rsidTr="00D64A52">
        <w:trPr>
          <w:trHeight w:val="1155"/>
        </w:trPr>
        <w:tc>
          <w:tcPr>
            <w:tcW w:w="0" w:type="auto"/>
            <w:vMerge/>
            <w:tcBorders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F7CDBF" w14:textId="010F4180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9CD47B" w14:textId="201D9BAA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04015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L2L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36E0C" w14:textId="2DB19CF3" w:rsidR="00BD3136" w:rsidRPr="004F210F" w:rsidRDefault="00C03E9E" w:rsidP="00F649C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otent inhibitor of cell death.</w:t>
            </w:r>
          </w:p>
          <w:p w14:paraId="2D6D54EF" w14:textId="1E5A4C5A" w:rsidR="00BD3136" w:rsidRPr="004F210F" w:rsidRDefault="00BD3136" w:rsidP="00F649C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Acts 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s a regulator of G2 checkpoint and progression to cytokinesis during mitosis.</w:t>
            </w:r>
          </w:p>
          <w:p w14:paraId="208A66C6" w14:textId="0D98390B" w:rsidR="00BD3136" w:rsidRPr="004F210F" w:rsidRDefault="00C03E9E" w:rsidP="00F649C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ay attenuate inflammation impairing NLRP1-inflammasome activation, hence CASP1 activation and IL1B release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17418785).</w:t>
            </w:r>
          </w:p>
          <w:p w14:paraId="25F757D2" w14:textId="7260A7C4" w:rsidR="00C03E9E" w:rsidRPr="004F210F" w:rsidRDefault="00C03E9E" w:rsidP="00F649C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Isoform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Bcl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-X(S) promotes apoptosis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0E63D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apopt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0BD688E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625C286C" w14:textId="77777777" w:rsidTr="00D64A52">
        <w:trPr>
          <w:trHeight w:val="93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20C76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terferon </w:t>
            </w:r>
            <w:proofErr w:type="spellStart"/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gnaling_Homo</w:t>
            </w:r>
            <w:proofErr w:type="spellEnd"/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apiens_R-HSA-913531</w:t>
            </w:r>
          </w:p>
          <w:p w14:paraId="4674E814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DF81F9C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2E15D12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1ABC3443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412DB513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1188765E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B31AD2B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7BCD2D39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94CE569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6609B0CE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6EE9D296" w14:textId="1CD0A980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39F94" w14:textId="77777777" w:rsidR="00C03E9E" w:rsidRPr="004F210F" w:rsidRDefault="00C03E9E" w:rsidP="004F210F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immune response to viral infection</w:t>
            </w:r>
          </w:p>
          <w:p w14:paraId="0BBDCD75" w14:textId="77777777" w:rsidR="00C03E9E" w:rsidRPr="004F210F" w:rsidRDefault="00C03E9E" w:rsidP="004F210F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tumor immunity</w:t>
            </w:r>
          </w:p>
          <w:p w14:paraId="0B7FA912" w14:textId="77777777" w:rsidR="00C03E9E" w:rsidRPr="004F210F" w:rsidRDefault="00C03E9E" w:rsidP="004F210F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 growth inhibition</w:t>
            </w:r>
          </w:p>
          <w:p w14:paraId="3B85C76B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16403056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78B0C43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6C6248F1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11954741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26DB4C47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4609F418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6E60E52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1B40C7B2" w14:textId="42C00BD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9AD3D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NUP9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7D222" w14:textId="7C447475" w:rsidR="00BD3136" w:rsidRPr="004F210F" w:rsidRDefault="00BD3136" w:rsidP="00F649C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Regulates 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podocyte migration and proliferation through SMAD4 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(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26878725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51514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prolifer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0678FC" w14:textId="77777777" w:rsidR="00C03E9E" w:rsidRPr="00C03E9E" w:rsidRDefault="00C03E9E" w:rsidP="00D37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ell cycle/Proliferation and Apoptosis</w:t>
            </w:r>
          </w:p>
        </w:tc>
      </w:tr>
      <w:tr w:rsidR="00C03E9E" w:rsidRPr="004F210F" w14:paraId="32E23FD5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879F04" w14:textId="1BA6A4EE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EBFF85" w14:textId="3C41C01B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66B75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C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52EB0" w14:textId="156D100D" w:rsidR="00BD3136" w:rsidRPr="004F210F" w:rsidRDefault="00C03E9E" w:rsidP="00F649C5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omponent of the nuclear pore complex (NPC), which plays a key role in de novo assembly and insertion of NPC in the nuclear envelop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CDED8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prolife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59DD432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4B600D67" w14:textId="77777777" w:rsidTr="004F210F">
        <w:trPr>
          <w:trHeight w:val="46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B794AA" w14:textId="17E393C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CEFFC6" w14:textId="07A1B405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70361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P2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97FC6" w14:textId="140D76CD" w:rsidR="00BD3136" w:rsidRPr="004F210F" w:rsidRDefault="00C03E9E" w:rsidP="00F649C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lays a role in the nuclear pore complex (NPC) assembly and/or maintenance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9348540)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7991C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0B99A44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2C5215B6" w14:textId="77777777" w:rsidTr="004F210F">
        <w:trPr>
          <w:trHeight w:val="11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EEF512" w14:textId="51A0A773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3C8668" w14:textId="40E01B56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D3FF0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FITM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A7FFB" w14:textId="4B8C9826" w:rsidR="00BD3136" w:rsidRPr="004F210F" w:rsidRDefault="00C03E9E" w:rsidP="00F649C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FN-induced antiviral protein which inhibits the entry of viruses to the host cell cytoplasm.</w:t>
            </w:r>
          </w:p>
          <w:p w14:paraId="7A8AB346" w14:textId="7008471F" w:rsidR="00C03E9E" w:rsidRPr="004F210F" w:rsidRDefault="00C03E9E" w:rsidP="00F649C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nduces cell cycle arrest and mediates apoptosis by caspase activation and in p53-independent manner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C8382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immune respo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91DEE77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28DC9CDA" w14:textId="77777777" w:rsidTr="004F210F">
        <w:trPr>
          <w:trHeight w:val="46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17AFB9" w14:textId="2DFD52AB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BD266B" w14:textId="47B06698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7CB63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P1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259D2" w14:textId="6393532A" w:rsidR="00BD3136" w:rsidRPr="004F210F" w:rsidRDefault="00C03E9E" w:rsidP="00F649C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lays a role in the nuclear pore complex (NPC) assembly and/or maintenance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12552102)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CCAB9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6F9D13B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29995D07" w14:textId="77777777" w:rsidTr="004F210F">
        <w:trPr>
          <w:trHeight w:val="2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7A2E90" w14:textId="4B3A9DB5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591C36" w14:textId="2D35396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C0B8D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P18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3E216" w14:textId="350C0286" w:rsidR="00BD3136" w:rsidRPr="004F210F" w:rsidRDefault="00C03E9E" w:rsidP="00F649C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ay function as a component of the nuclear pore complex (NPC)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532DF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C6D566D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1B24782D" w14:textId="77777777" w:rsidTr="004F210F">
        <w:trPr>
          <w:trHeight w:val="46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92AFAE" w14:textId="592C522F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6A93C2" w14:textId="296BC8AB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34289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P1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2FC67" w14:textId="153A5EE9" w:rsidR="00BD3136" w:rsidRPr="004F210F" w:rsidRDefault="00BD3136" w:rsidP="00F649C5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Ess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ential for embryogenesis.</w:t>
            </w:r>
          </w:p>
          <w:p w14:paraId="0C0C3912" w14:textId="7022D568" w:rsidR="00C03E9E" w:rsidRPr="004F210F" w:rsidRDefault="00BD3136" w:rsidP="00F649C5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nvolved both in binding and translocating proteins during nucleocytoplasmic transport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61CF6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BC1F6C3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59D2A9FD" w14:textId="77777777" w:rsidTr="004F210F">
        <w:trPr>
          <w:trHeight w:val="11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2307F3" w14:textId="58F584E8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F4D88F" w14:textId="5B6CB25B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4B347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P8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BF0ED" w14:textId="5E86C7BA" w:rsidR="00BD3136" w:rsidRPr="004F210F" w:rsidRDefault="00C03E9E" w:rsidP="00F649C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Essential component of the nuclear pore complex (NPC) that seems to be required for NPC assembly and maintenance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12718872).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br/>
            </w:r>
          </w:p>
          <w:p w14:paraId="45FE6FA7" w14:textId="233D1853" w:rsidR="00C03E9E" w:rsidRPr="004F210F" w:rsidRDefault="00BD3136" w:rsidP="00F649C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Involved 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n CCR2-mediated chemotaxis of monocytes and may link activated CCR2 to the phosphatidyl-inositol 3-kinase-Rac-lammellipodium protrusion cascade (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15995708)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E30BC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immune respo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47078AF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4C784BD0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D035A4" w14:textId="0E8F2ADD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A6892E" w14:textId="681ECB05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970D2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AS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DB44B" w14:textId="60E58A95" w:rsidR="00BD3136" w:rsidRPr="004F210F" w:rsidRDefault="00BD3136" w:rsidP="00F649C5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lays a critical role in cellular innate antiviral response</w:t>
            </w:r>
          </w:p>
          <w:p w14:paraId="4C9A013A" w14:textId="34888350" w:rsidR="00C03E9E" w:rsidRPr="004F210F" w:rsidRDefault="00BD3136" w:rsidP="00F649C5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ay also play a role in other cellular processes such as apoptosis, cell growth, differentiation and gene regulation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DFF36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apopt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EA49F19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7C06312A" w14:textId="77777777" w:rsidTr="004F210F">
        <w:trPr>
          <w:trHeight w:val="11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013A36" w14:textId="4C6AEDF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2306AD" w14:textId="768B398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40B9D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IM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DE443" w14:textId="25EA510B" w:rsidR="00D3745C" w:rsidRPr="004F210F" w:rsidRDefault="00C03E9E" w:rsidP="00F649C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Plays a role in the innate immune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defense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against viruses</w:t>
            </w:r>
          </w:p>
          <w:p w14:paraId="03B1FDA7" w14:textId="2933E438" w:rsidR="00D3745C" w:rsidRPr="004F210F" w:rsidRDefault="00C03E9E" w:rsidP="00F649C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Facilitates the type I IFN response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24379373)</w:t>
            </w:r>
          </w:p>
          <w:p w14:paraId="7DFE6E08" w14:textId="3801EE2A" w:rsidR="00C03E9E" w:rsidRPr="004F210F" w:rsidRDefault="00C03E9E" w:rsidP="00F649C5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Positively regulates the CGAS-induced type I interferon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athway (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2766659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02D9B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immune respo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1726128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5DA61C93" w14:textId="77777777" w:rsidTr="004F210F">
        <w:trPr>
          <w:trHeight w:val="2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991F35" w14:textId="3BA84162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4EECF9" w14:textId="096EA0AF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5F98D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P1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C6BE3" w14:textId="3E613AEA" w:rsidR="00C03E9E" w:rsidRPr="004F210F" w:rsidRDefault="00BD3136" w:rsidP="00F649C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Involved 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n poly(A)+ RNA transport.</w:t>
            </w:r>
          </w:p>
          <w:p w14:paraId="20A3820C" w14:textId="65F57CAA" w:rsidR="00D3745C" w:rsidRPr="004F210F" w:rsidRDefault="00D3745C" w:rsidP="00F649C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0C872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DD69F31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20215B2C" w14:textId="77777777" w:rsidTr="00D64A52">
        <w:trPr>
          <w:trHeight w:val="1380"/>
        </w:trPr>
        <w:tc>
          <w:tcPr>
            <w:tcW w:w="0" w:type="auto"/>
            <w:vMerge/>
            <w:tcBorders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A32452" w14:textId="63940D6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B52D5D" w14:textId="6394250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A1EE2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AS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4ED1D" w14:textId="46C70E49" w:rsidR="00D3745C" w:rsidRPr="004F210F" w:rsidRDefault="00C03E9E" w:rsidP="00F649C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Functions as an E3-type small ubiquitin-like modifier (SUMO) ligase, stabilizing the interaction between UBE2I and the substrate, and as a SUMO-tethering factor</w:t>
            </w:r>
          </w:p>
          <w:p w14:paraId="6D9F6C43" w14:textId="5D7BED78" w:rsidR="00C03E9E" w:rsidRPr="004F210F" w:rsidRDefault="00C03E9E" w:rsidP="00F649C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Plays a crucial role as a transcriptional coregulation in the STAT pathway, the p53 pathway and the steroid hormone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pathway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92DF9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proliferation and death pathw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3355597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158AE68C" w14:textId="77777777" w:rsidTr="004F210F">
        <w:trPr>
          <w:trHeight w:val="115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20FF8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3K-AKT-mTOR signaling pathway and therapeutic opportunities WP3844</w:t>
            </w:r>
          </w:p>
          <w:p w14:paraId="012B3D04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72D08477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4476BB0A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AB36E3E" w14:textId="19F2585C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59F25" w14:textId="77777777" w:rsidR="00C03E9E" w:rsidRPr="004F210F" w:rsidRDefault="00C03E9E" w:rsidP="004F210F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optosis</w:t>
            </w:r>
          </w:p>
          <w:p w14:paraId="0396F495" w14:textId="77777777" w:rsidR="00C03E9E" w:rsidRPr="004F210F" w:rsidRDefault="00C03E9E" w:rsidP="004F210F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tophagy</w:t>
            </w:r>
          </w:p>
          <w:p w14:paraId="5131BD10" w14:textId="77777777" w:rsidR="00C03E9E" w:rsidRPr="004F210F" w:rsidRDefault="00C03E9E" w:rsidP="004F210F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astasis</w:t>
            </w:r>
          </w:p>
          <w:p w14:paraId="7C2EECD8" w14:textId="77777777" w:rsidR="00C03E9E" w:rsidRPr="004F210F" w:rsidRDefault="00C03E9E" w:rsidP="004F210F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ell growth </w:t>
            </w:r>
          </w:p>
          <w:p w14:paraId="10991066" w14:textId="2F41191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6E4A8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B1CC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C0B29" w14:textId="76520475" w:rsidR="00D3745C" w:rsidRPr="004F210F" w:rsidRDefault="00C03E9E" w:rsidP="00F649C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nvolved in autophagy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21775823).</w:t>
            </w:r>
          </w:p>
          <w:p w14:paraId="4992B66B" w14:textId="438203F9" w:rsidR="00D3745C" w:rsidRPr="004F210F" w:rsidRDefault="00C03E9E" w:rsidP="00F649C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nvolved in repair of DNA damage caused by ionizing radiation, which subsequently improves cell survival by decreasing apoptosis (By similarity).</w:t>
            </w:r>
          </w:p>
          <w:p w14:paraId="184EE570" w14:textId="01998621" w:rsidR="00C03E9E" w:rsidRPr="004F210F" w:rsidRDefault="00C03E9E" w:rsidP="00F649C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lays a role as a modulator of TGF-beta-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4BC73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autophagic cell deat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7E5B8D" w14:textId="77777777" w:rsidR="00C03E9E" w:rsidRPr="00C03E9E" w:rsidRDefault="00C03E9E" w:rsidP="00D37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ell cycle/Proliferation and Apoptosis</w:t>
            </w:r>
          </w:p>
        </w:tc>
      </w:tr>
      <w:tr w:rsidR="00C03E9E" w:rsidRPr="004F210F" w14:paraId="236CC32B" w14:textId="77777777" w:rsidTr="004F210F">
        <w:trPr>
          <w:trHeight w:val="11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BB56CA" w14:textId="3E9F5EBB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FD3344" w14:textId="43A75B48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46DCD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F4EBP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530DC" w14:textId="58FF04CC" w:rsidR="00D3745C" w:rsidRPr="004F210F" w:rsidRDefault="00C03E9E" w:rsidP="00F649C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Mediates the regulation of protein translation by hormones, growth factors and other stimuli that signal through the MAP kinase and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mtorc1 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athway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0242A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growth and prolife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4783A98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477FF537" w14:textId="77777777" w:rsidTr="004F210F">
        <w:trPr>
          <w:trHeight w:val="11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881C52" w14:textId="0E3383B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B32524" w14:textId="0C7618EB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4CE7E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B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D922C" w14:textId="6DDF50E1" w:rsidR="00D3745C" w:rsidRPr="004F210F" w:rsidRDefault="00C03E9E" w:rsidP="00F649C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Binds to, and suppress signals from, activated receptors tyrosine kinases, including the insulin (INSR) and insulin-like growth factor (IGF1R) receptors.</w:t>
            </w:r>
          </w:p>
          <w:p w14:paraId="734E26AD" w14:textId="4E8CBB80" w:rsidR="00D3745C" w:rsidRPr="004F210F" w:rsidRDefault="00C03E9E" w:rsidP="00F649C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Negatively regulates Wnt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.</w:t>
            </w:r>
          </w:p>
          <w:p w14:paraId="2A926748" w14:textId="3A1A22D9" w:rsidR="00C03E9E" w:rsidRPr="004F210F" w:rsidRDefault="00C03E9E" w:rsidP="00F649C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Positive regulator of the KDR/VEGFR-2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0EEC7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growth and prolife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C25216B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5855DE78" w14:textId="77777777" w:rsidTr="00D64A52">
        <w:trPr>
          <w:trHeight w:val="11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EF15AD" w14:textId="56577C8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1F4764" w14:textId="22EE27E0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2B459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E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64987" w14:textId="2B2EB762" w:rsidR="00D3745C" w:rsidRPr="004F210F" w:rsidRDefault="00C03E9E" w:rsidP="00F649C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umor suppressor.</w:t>
            </w:r>
          </w:p>
          <w:p w14:paraId="199459E5" w14:textId="3A3DF6F4" w:rsidR="00D3745C" w:rsidRPr="004F210F" w:rsidRDefault="00C03E9E" w:rsidP="00F649C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Antagonizes the PI3K-AKT/PKB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pathway thereby modulating cell cycle progression and cell survival.</w:t>
            </w:r>
          </w:p>
          <w:p w14:paraId="42CD9F43" w14:textId="7D534F2E" w:rsidR="00C03E9E" w:rsidRPr="004F210F" w:rsidRDefault="00C03E9E" w:rsidP="00F649C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The nuclear monoubiquitinated form possesses greater apoptotic potential, whereas the cytoplasmic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nonubiquitinated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form induces less tumor suppressive ability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639A84" w14:textId="0EA8424E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 xml:space="preserve">Considered because of relation to </w:t>
            </w:r>
            <w:r w:rsidR="00F649C5" w:rsidRPr="004F210F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ell proliferation</w:t>
            </w: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 xml:space="preserve"> and apopt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92B973D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7D3EB29F" w14:textId="77777777" w:rsidTr="00D64A52">
        <w:trPr>
          <w:trHeight w:val="1155"/>
        </w:trPr>
        <w:tc>
          <w:tcPr>
            <w:tcW w:w="0" w:type="auto"/>
            <w:vMerge/>
            <w:tcBorders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447D3A" w14:textId="1893DE9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851FE4" w14:textId="7E4778EC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5578D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K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CA173" w14:textId="0D9FC39C" w:rsidR="00D3745C" w:rsidRPr="004F210F" w:rsidRDefault="00D64A52" w:rsidP="00F649C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hyperlink r:id="rId5" w:history="1">
              <w:r w:rsidR="00BD3136" w:rsidRPr="004F210F">
                <w:rPr>
                  <w:rFonts w:ascii="Times New Roman" w:eastAsia="Times New Roman" w:hAnsi="Times New Roman" w:cs="Times New Roman"/>
                  <w:color w:val="222222"/>
                  <w:sz w:val="16"/>
                  <w:szCs w:val="16"/>
                  <w:lang w:eastAsia="en-GB"/>
                </w:rPr>
                <w:t>Involved in autophagy in response to starvation. (pubmed:25040165).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AA1E7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autophagic cell dea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751EEB0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F210F" w:rsidRPr="004F210F" w14:paraId="4D6D16B3" w14:textId="77777777" w:rsidTr="00D64A52">
        <w:trPr>
          <w:trHeight w:val="93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75022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F2 pathway WP2884</w:t>
            </w:r>
          </w:p>
          <w:p w14:paraId="0439FDD9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FCC2AF9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169974B1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181E62CD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60C1044C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67CECFCB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4068614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9524CE4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55C6CF8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5CD2B07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6957720C" w14:textId="1AF88995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A8F86" w14:textId="77777777" w:rsidR="00C03E9E" w:rsidRPr="004F210F" w:rsidRDefault="00C03E9E" w:rsidP="00F529E1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toxification and metabolism of xenobiotics</w:t>
            </w:r>
          </w:p>
          <w:p w14:paraId="2420D7C8" w14:textId="77777777" w:rsidR="00C03E9E" w:rsidRPr="004F210F" w:rsidRDefault="00C03E9E" w:rsidP="00F529E1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 differentiation and apoptosis</w:t>
            </w:r>
          </w:p>
          <w:p w14:paraId="1B02CDCE" w14:textId="77777777" w:rsidR="00C03E9E" w:rsidRPr="004F210F" w:rsidRDefault="00C03E9E" w:rsidP="00F529E1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 proliferation</w:t>
            </w:r>
          </w:p>
          <w:p w14:paraId="559E0983" w14:textId="35A7A35A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DFD0D7" w14:textId="7B32865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5B914F" w14:textId="5C589EDB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EE26F4C" w14:textId="4ED31D16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D48A28" w14:textId="140FB38E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C4E84F" w14:textId="39680AE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8111F5B" w14:textId="67772239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EC94D1" w14:textId="6068CA88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ABF32F7" w14:textId="2F2EBDD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30A30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CC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AD930" w14:textId="73B82C0B" w:rsidR="00D3745C" w:rsidRPr="004F210F" w:rsidRDefault="00BD3136" w:rsidP="00F649C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ct as an inducible transporter in the biliary and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intestinal excretion of organic an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EAC2C2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prolifer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3E486C" w14:textId="77777777" w:rsidR="00C03E9E" w:rsidRPr="00C03E9E" w:rsidRDefault="00C03E9E" w:rsidP="00D37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ell cycle/Proliferation and Apoptosis</w:t>
            </w:r>
          </w:p>
        </w:tc>
      </w:tr>
      <w:tr w:rsidR="00C03E9E" w:rsidRPr="004F210F" w14:paraId="73E8CB3C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0CA518" w14:textId="41B7F463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268DBF" w14:textId="42752FE0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88DF5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L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AEB57" w14:textId="2D203758" w:rsidR="00D3745C" w:rsidRPr="004F210F" w:rsidRDefault="00C03E9E" w:rsidP="00F649C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his protein is involved in step </w:t>
            </w:r>
            <w:r w:rsidRPr="004F210F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1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 of the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ubpathway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that synthesizes glutathione from L-cysteine and L-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31B7C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prolife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6722456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3D481F20" w14:textId="77777777" w:rsidTr="004F210F">
        <w:trPr>
          <w:trHeight w:val="2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C9AE63" w14:textId="11E3ED9A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33F3E5" w14:textId="687F592F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04932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C2A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4D510" w14:textId="655C881C" w:rsidR="00D3745C" w:rsidRPr="004F210F" w:rsidRDefault="00C03E9E" w:rsidP="00F649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Facilitative glucose transporter required for the development of the cardiovascular syste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E8EBF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306F741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7A0144F2" w14:textId="77777777" w:rsidTr="004F210F">
        <w:trPr>
          <w:trHeight w:val="136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DEF668" w14:textId="357A936C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9FADDB" w14:textId="14992262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D5545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XNRD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D0013" w14:textId="0A9FAEFC" w:rsidR="00D3745C" w:rsidRPr="004F210F" w:rsidRDefault="00C03E9E" w:rsidP="00F649C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soform 5 also mediates cell death induced by a combination of interferon-beta and retinoic ac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8A1BB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immune mediated cell dea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D81720D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706E4E44" w14:textId="77777777" w:rsidTr="004F210F">
        <w:trPr>
          <w:trHeight w:val="142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BEEB28" w14:textId="748DBB13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501F18" w14:textId="4FC64DD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5B315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F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99732" w14:textId="7637CC00" w:rsidR="00D3745C" w:rsidRPr="004F210F" w:rsidRDefault="00BD3136" w:rsidP="00F649C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Serve 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s transcriptional activators by dimerizing with other (usually larger) basic-zipper proteins, such as NFE2, NFE2L1 and NFE2L2, and recruiting them to specific DNA-binding sites (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:8932385, 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:9421508, 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11154691).</w:t>
            </w:r>
          </w:p>
          <w:p w14:paraId="2D910FA0" w14:textId="559A0247" w:rsidR="00D3745C" w:rsidRPr="004F210F" w:rsidRDefault="00C03E9E" w:rsidP="00F649C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af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proteins heterodimerize with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Fos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and may act as competitive repressors of the NFE2L2 transcription factor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11154691).</w:t>
            </w:r>
          </w:p>
          <w:p w14:paraId="277424E4" w14:textId="462E3047" w:rsidR="00C03E9E" w:rsidRPr="004F210F" w:rsidRDefault="00C03E9E" w:rsidP="00F649C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ay be involved in signal transduction of extracellular H+ (By similarity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806C3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7E828B5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2EB9AF59" w14:textId="77777777" w:rsidTr="004F210F">
        <w:trPr>
          <w:trHeight w:val="46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BD6E7A" w14:textId="61692CB8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442E30" w14:textId="392474B1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CC88B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TH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A5247" w14:textId="10563563" w:rsidR="00D3745C" w:rsidRPr="004F210F" w:rsidRDefault="00C03E9E" w:rsidP="00F649C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tores iron in a soluble, non-toxic, readily available form. Important for iron homeostasis.</w:t>
            </w:r>
          </w:p>
          <w:p w14:paraId="519665EB" w14:textId="564AD767" w:rsidR="00C03E9E" w:rsidRPr="004F210F" w:rsidRDefault="00C03E9E" w:rsidP="00F649C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lso plays a role in delivery of iron to cells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0D818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3FEBD87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302ADDC1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88B1DD" w14:textId="72864E22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1C3E88" w14:textId="21D4ACC0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7B9AD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MOX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B0C9F" w14:textId="32D3F6DB" w:rsidR="00D3745C" w:rsidRPr="004F210F" w:rsidRDefault="00C03E9E" w:rsidP="00F649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Exhibits cytoprotective effects since excess of free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heme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sensitizes cells to undergo apoptosis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00376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apopt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EF17539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448DCD42" w14:textId="77777777" w:rsidTr="004F210F">
        <w:trPr>
          <w:trHeight w:val="46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8A0AFA" w14:textId="5AFE2AC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41F2C" w14:textId="7F2232A6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C8253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L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06B7E" w14:textId="1EE96D97" w:rsidR="00D3745C" w:rsidRPr="004F210F" w:rsidRDefault="00C03E9E" w:rsidP="00F649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his protein is involved in step </w:t>
            </w:r>
            <w:r w:rsidRPr="004F210F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1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 of the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ubpathway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that synthesizes glutathione from L-cysteine and L-glutamate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8833D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F1F730F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473CD715" w14:textId="77777777" w:rsidTr="004F210F">
        <w:trPr>
          <w:trHeight w:val="2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082968" w14:textId="532FD90F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2938BF" w14:textId="63457B63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2D98C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GF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08163" w14:textId="241A7975" w:rsidR="00D3745C" w:rsidRPr="004F210F" w:rsidRDefault="00BD3136" w:rsidP="00F649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s involved in both polymerization and stabilization of microtubules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08F46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3C5683E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4CFC6DE0" w14:textId="77777777" w:rsidTr="004F210F">
        <w:trPr>
          <w:trHeight w:val="159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142231" w14:textId="7E2EE0F8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7051F3" w14:textId="27043A8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487D4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QSTM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3718B" w14:textId="10366C5A" w:rsidR="00D3745C" w:rsidRPr="004F210F" w:rsidRDefault="00C03E9E" w:rsidP="00F649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Autophagy receptor required for selective 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acroautophagy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ggrephagy</w:t>
            </w:r>
            <w:proofErr w:type="spellEnd"/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)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:16286508,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:20168092,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:24128730,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:28404643,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22622177).</w:t>
            </w:r>
          </w:p>
          <w:p w14:paraId="7590FD5B" w14:textId="12E77BAF" w:rsidR="00D3745C" w:rsidRPr="004F210F" w:rsidRDefault="00C03E9E" w:rsidP="00F649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ay be involved in cell differentiation, apoptosis, immune response and regulation of K+ channels.</w:t>
            </w:r>
          </w:p>
          <w:p w14:paraId="63DBC4D4" w14:textId="1DA3B2B0" w:rsidR="00C03E9E" w:rsidRPr="004F210F" w:rsidRDefault="00C03E9E" w:rsidP="00F649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cts as an activator of the NFE2L2/NRF2 pathway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:20452972,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28380357)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AD9AD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apoptosis, immune response and autopha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E1D8175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68FBE8DC" w14:textId="77777777" w:rsidTr="004F210F">
        <w:trPr>
          <w:trHeight w:val="2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0FFFDF" w14:textId="6616792F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D7CB26" w14:textId="20CA908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97967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C39A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31CFD" w14:textId="335139B6" w:rsidR="00D3745C" w:rsidRPr="004F210F" w:rsidRDefault="00D64A52" w:rsidP="00F649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hyperlink r:id="rId6" w:history="1">
              <w:r w:rsidR="00C03E9E" w:rsidRPr="004F210F">
                <w:rPr>
                  <w:rFonts w:ascii="Times New Roman" w:eastAsia="Times New Roman" w:hAnsi="Times New Roman" w:cs="Times New Roman"/>
                  <w:color w:val="222222"/>
                  <w:sz w:val="16"/>
                  <w:szCs w:val="16"/>
                  <w:lang w:eastAsia="en-GB"/>
                </w:rPr>
                <w:t>Broad-scope metal ion transporter with a preference for zinc uptake (</w:t>
              </w:r>
              <w:r w:rsidR="00BD3136" w:rsidRPr="004F210F">
                <w:rPr>
                  <w:rFonts w:ascii="Times New Roman" w:eastAsia="Times New Roman" w:hAnsi="Times New Roman" w:cs="Times New Roman"/>
                  <w:color w:val="222222"/>
                  <w:sz w:val="16"/>
                  <w:szCs w:val="16"/>
                  <w:lang w:eastAsia="en-GB"/>
                </w:rPr>
                <w:t>pubmed</w:t>
              </w:r>
              <w:r w:rsidR="00C03E9E" w:rsidRPr="004F210F">
                <w:rPr>
                  <w:rFonts w:ascii="Times New Roman" w:eastAsia="Times New Roman" w:hAnsi="Times New Roman" w:cs="Times New Roman"/>
                  <w:color w:val="222222"/>
                  <w:sz w:val="16"/>
                  <w:szCs w:val="16"/>
                  <w:lang w:eastAsia="en-GB"/>
                </w:rPr>
                <w:t>:29621230).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BF511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9C5813E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6D821B2D" w14:textId="77777777" w:rsidTr="00D64A52">
        <w:trPr>
          <w:trHeight w:val="465"/>
        </w:trPr>
        <w:tc>
          <w:tcPr>
            <w:tcW w:w="0" w:type="auto"/>
            <w:vMerge/>
            <w:tcBorders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2128C0" w14:textId="0EA4712E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2505A5" w14:textId="0FEA302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6781E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T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2DDEB" w14:textId="5580AAE3" w:rsidR="00D3745C" w:rsidRPr="004F210F" w:rsidRDefault="00C03E9E" w:rsidP="00F649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tores iron in a soluble, non-toxic, readily available form.</w:t>
            </w:r>
            <w:bookmarkStart w:id="0" w:name="_GoBack"/>
            <w:bookmarkEnd w:id="0"/>
          </w:p>
          <w:p w14:paraId="554ABCF6" w14:textId="442896CA" w:rsidR="00C03E9E" w:rsidRPr="004F210F" w:rsidRDefault="00BD3136" w:rsidP="00F649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lays a role in delivery of iron to cells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400DB3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75A47D2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36823B9D" w14:textId="77777777" w:rsidTr="00D64A52">
        <w:trPr>
          <w:trHeight w:val="91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6604D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F-beta Signaling Pathway WP366</w:t>
            </w:r>
          </w:p>
          <w:p w14:paraId="12393FD8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952FB17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F776EFB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63E973EA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E10C4F5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460A287" w14:textId="77777777" w:rsidR="00C03E9E" w:rsidRPr="004F210F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33599006" w14:textId="7A47DF5E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BFF92" w14:textId="77777777" w:rsidR="00C03E9E" w:rsidRPr="004F210F" w:rsidRDefault="00C03E9E" w:rsidP="004F210F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cer progression</w:t>
            </w:r>
          </w:p>
          <w:p w14:paraId="1F28866B" w14:textId="77777777" w:rsidR="00C03E9E" w:rsidRPr="004F210F" w:rsidRDefault="00C03E9E" w:rsidP="004F210F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vassion</w:t>
            </w:r>
            <w:proofErr w:type="spellEnd"/>
          </w:p>
          <w:p w14:paraId="70B96C71" w14:textId="77777777" w:rsidR="00C03E9E" w:rsidRPr="004F210F" w:rsidRDefault="00C03E9E" w:rsidP="004F210F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astasis</w:t>
            </w:r>
          </w:p>
          <w:p w14:paraId="14822663" w14:textId="77777777" w:rsidR="00C03E9E" w:rsidRPr="004F210F" w:rsidRDefault="00C03E9E" w:rsidP="004F210F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 growth and survival</w:t>
            </w:r>
          </w:p>
          <w:p w14:paraId="600756D7" w14:textId="77777777" w:rsidR="00C03E9E" w:rsidRPr="004F210F" w:rsidRDefault="00C03E9E" w:rsidP="004F210F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 cycle arrest</w:t>
            </w:r>
          </w:p>
          <w:p w14:paraId="149B5CC3" w14:textId="77777777" w:rsidR="00C03E9E" w:rsidRPr="004F210F" w:rsidRDefault="00C03E9E" w:rsidP="004F210F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optosis</w:t>
            </w:r>
          </w:p>
          <w:p w14:paraId="27425279" w14:textId="77777777" w:rsidR="00C03E9E" w:rsidRPr="004F210F" w:rsidRDefault="00C03E9E" w:rsidP="004F210F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giogenesis</w:t>
            </w:r>
          </w:p>
          <w:p w14:paraId="0DF707A1" w14:textId="3662B730" w:rsidR="00C03E9E" w:rsidRPr="004F210F" w:rsidRDefault="00C03E9E" w:rsidP="004F210F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6FF9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IF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09C91" w14:textId="5899A09D" w:rsidR="00C03E9E" w:rsidRPr="004F210F" w:rsidRDefault="00C03E9E" w:rsidP="00F649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Active transcriptional corepressor of SMAD2. Links the nodal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pathway to the bifurcation of the forebrain and the establishment of ventral midline structures.</w:t>
            </w:r>
          </w:p>
          <w:p w14:paraId="01907E0D" w14:textId="659B1CE6" w:rsidR="00D3745C" w:rsidRPr="004F210F" w:rsidRDefault="00D3745C" w:rsidP="00F649C5">
            <w:pPr>
              <w:pStyle w:val="ListParagraph"/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05CFE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cell prolifer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3C2C75" w14:textId="77777777" w:rsidR="00C03E9E" w:rsidRPr="00C03E9E" w:rsidRDefault="00C03E9E" w:rsidP="00D37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ell cycle/Proliferation and Apoptosis</w:t>
            </w:r>
          </w:p>
        </w:tc>
      </w:tr>
      <w:tr w:rsidR="00C03E9E" w:rsidRPr="004F210F" w14:paraId="35D96B5F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35D396" w14:textId="22D44135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02F69C" w14:textId="1FEA49C0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BA5B2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2D3FB" w14:textId="642D926E" w:rsidR="00D3745C" w:rsidRPr="004F210F" w:rsidRDefault="00BD3136" w:rsidP="00F649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Functions on the surface of neurons relevant to neurite growth, neuronal adhesion and </w:t>
            </w:r>
            <w:proofErr w:type="spellStart"/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xonogenesis</w:t>
            </w:r>
            <w:proofErr w:type="spellEnd"/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.</w:t>
            </w:r>
          </w:p>
          <w:p w14:paraId="52D09480" w14:textId="7F2B6FF5" w:rsidR="00C03E9E" w:rsidRPr="004F210F" w:rsidRDefault="00BD3136" w:rsidP="00F649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ouples to apoptosis-inducing pathways such as those mediated by g(o) and jip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DCFA3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apopt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6737197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7223BF71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F8FA38" w14:textId="5F1C9E8A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A426F7" w14:textId="5926E8F9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78582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DKN1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89C7" w14:textId="43577800" w:rsidR="00BD3136" w:rsidRPr="004F210F" w:rsidRDefault="00BD3136" w:rsidP="00F649C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Involved </w:t>
            </w:r>
            <w:r w:rsidR="00C03E9E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n p53/TP53 mediated inhibition of cellular proliferation in response to DNA damage.</w:t>
            </w:r>
            <w:bookmarkStart w:id="1" w:name="_Hlt37109901"/>
            <w:bookmarkStart w:id="2" w:name="_Hlt37109902"/>
            <w:bookmarkStart w:id="3" w:name="_Hlt37109909"/>
            <w:bookmarkStart w:id="4" w:name="_Hlt37109910"/>
            <w:bookmarkStart w:id="5" w:name="_Hlt37110352"/>
            <w:bookmarkStart w:id="6" w:name="_Hlt37110353"/>
            <w:bookmarkStart w:id="7" w:name="_Hlt37110370"/>
            <w:bookmarkStart w:id="8" w:name="_Hlt37110371"/>
            <w:bookmarkStart w:id="9" w:name="_Hlt37110380"/>
            <w:bookmarkStart w:id="10" w:name="_Hlt37110381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</w:p>
          <w:p w14:paraId="52499368" w14:textId="091C9057" w:rsidR="00C03E9E" w:rsidRPr="004F210F" w:rsidRDefault="00C03E9E" w:rsidP="00F649C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Binds to and inhibits cyclin-dependent kinase activity and blocking cell cycle progression.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1159573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8EC0C" w14:textId="3A2C74C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 xml:space="preserve">Considered because of relation to </w:t>
            </w:r>
            <w:r w:rsidR="00D3745C" w:rsidRPr="004F210F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ell prolife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A747E72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366D7E2B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743EB2" w14:textId="6A04F83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961B30" w14:textId="59798648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DE930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C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4FDA5" w14:textId="70FE69C6" w:rsidR="00D3745C" w:rsidRPr="004F210F" w:rsidRDefault="00C03E9E" w:rsidP="00F649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cts as an E3 ubiquitin-protein ligase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14602072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,)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.</w:t>
            </w:r>
          </w:p>
          <w:p w14:paraId="7007ADBA" w14:textId="323D2D11" w:rsidR="00C03E9E" w:rsidRPr="004F210F" w:rsidRDefault="00C03E9E" w:rsidP="00F649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ediates the antiapoptotic activity of epidermal growth factor through the ubiquitination and proteasomal degradation of p15 BID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20392206)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0A9DC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apopt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BA14F57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1D89976A" w14:textId="77777777" w:rsidTr="004F210F">
        <w:trPr>
          <w:trHeight w:val="1140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8E0EFD" w14:textId="6A37FC54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E1D1CE" w14:textId="185A83FC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ABA22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LF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BB438" w14:textId="025DA87B" w:rsidR="00C03E9E" w:rsidRPr="004F210F" w:rsidRDefault="00C03E9E" w:rsidP="00F649C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ould play a role in B-cell growth and development</w:t>
            </w:r>
          </w:p>
          <w:p w14:paraId="7B036C36" w14:textId="6B1C5FFF" w:rsidR="00D3745C" w:rsidRPr="004F210F" w:rsidRDefault="00D3745C" w:rsidP="00F649C5">
            <w:pPr>
              <w:pStyle w:val="ListParagraph"/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B46DB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immune respo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1BA277C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38BE6359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828F68" w14:textId="253263FF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C450B7" w14:textId="15BF4090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93E57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D4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E44BF" w14:textId="0DA38360" w:rsidR="00D3745C" w:rsidRPr="004F210F" w:rsidRDefault="00C03E9E" w:rsidP="00F649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E3 ubiquitin-protein ligase</w:t>
            </w:r>
          </w:p>
          <w:p w14:paraId="47EC6FA1" w14:textId="3892E90E" w:rsidR="00BD3136" w:rsidRPr="004F210F" w:rsidRDefault="00C03E9E" w:rsidP="00F649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Inhibits TGF-beta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by triggering SMAD2 and TGFBR1 ubiquitination and proteasome-dependent degradation.</w:t>
            </w:r>
          </w:p>
          <w:p w14:paraId="35B982D9" w14:textId="54F3B884" w:rsidR="00C03E9E" w:rsidRPr="004F210F" w:rsidRDefault="00C03E9E" w:rsidP="00F649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Involved in the regulation of TOR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signalling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(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ubmed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:27694961)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D8065" w14:textId="778F8150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 xml:space="preserve">Considered because of relation to </w:t>
            </w:r>
            <w:r w:rsidR="00D3745C" w:rsidRPr="004F210F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ell prolife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4937A0F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35CE0DFF" w14:textId="77777777" w:rsidTr="004F210F">
        <w:trPr>
          <w:trHeight w:val="915"/>
        </w:trPr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F61543" w14:textId="121CDA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9A9391" w14:textId="0A7BF362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BEEA1" w14:textId="77777777" w:rsidR="00C03E9E" w:rsidRPr="00C03E9E" w:rsidRDefault="00C03E9E" w:rsidP="00F64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F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E5EDE" w14:textId="109EB939" w:rsidR="00BD3136" w:rsidRPr="004F210F" w:rsidRDefault="00C03E9E" w:rsidP="00F649C5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This protein binds the </w:t>
            </w:r>
            <w:r w:rsidR="00BD3136"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camp </w:t>
            </w:r>
            <w:r w:rsidRPr="004F21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response element (CRE) (consensus: 5'-GTGACGT[AC][AG]-3'), a sequence present in many viral and cellular promoters. Represses transcription from promoters with ATF sites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A5651" w14:textId="77777777" w:rsidR="00C03E9E" w:rsidRPr="00C03E9E" w:rsidRDefault="00C03E9E" w:rsidP="00BD31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Considered because of relation to apopt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FBE624E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3E9E" w:rsidRPr="004F210F" w14:paraId="626316DB" w14:textId="77777777" w:rsidTr="004F210F">
        <w:trPr>
          <w:trHeight w:val="24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FBCA4D" w14:textId="20F3E423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8CBD92" w14:textId="54E653EA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515C77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54ED37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1D225B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1BBF2EC" w14:textId="77777777" w:rsidR="00C03E9E" w:rsidRPr="00C03E9E" w:rsidRDefault="00C03E9E" w:rsidP="00D37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3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69571050" w14:textId="77777777" w:rsidR="00D000EE" w:rsidRPr="00C772E1" w:rsidRDefault="00D64A52"/>
    <w:sectPr w:rsidR="00D000EE" w:rsidRPr="00C772E1" w:rsidSect="00C03E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B269F"/>
    <w:multiLevelType w:val="hybridMultilevel"/>
    <w:tmpl w:val="CED43D3A"/>
    <w:lvl w:ilvl="0" w:tplc="85C675D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517C3"/>
    <w:multiLevelType w:val="hybridMultilevel"/>
    <w:tmpl w:val="CB90F4E6"/>
    <w:lvl w:ilvl="0" w:tplc="528A01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23DEE"/>
    <w:multiLevelType w:val="hybridMultilevel"/>
    <w:tmpl w:val="44501FFC"/>
    <w:lvl w:ilvl="0" w:tplc="D8E206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45A95"/>
    <w:multiLevelType w:val="hybridMultilevel"/>
    <w:tmpl w:val="85348682"/>
    <w:lvl w:ilvl="0" w:tplc="CE16D9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4184D"/>
    <w:multiLevelType w:val="hybridMultilevel"/>
    <w:tmpl w:val="F30CD89C"/>
    <w:lvl w:ilvl="0" w:tplc="BFD861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586D52"/>
    <w:multiLevelType w:val="hybridMultilevel"/>
    <w:tmpl w:val="FDF8D75C"/>
    <w:lvl w:ilvl="0" w:tplc="26F608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C0286D"/>
    <w:multiLevelType w:val="hybridMultilevel"/>
    <w:tmpl w:val="2DE88A96"/>
    <w:lvl w:ilvl="0" w:tplc="85C675D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DE2E66"/>
    <w:multiLevelType w:val="hybridMultilevel"/>
    <w:tmpl w:val="37A4E9C8"/>
    <w:lvl w:ilvl="0" w:tplc="164E14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446ED4"/>
    <w:multiLevelType w:val="hybridMultilevel"/>
    <w:tmpl w:val="3788ED0E"/>
    <w:lvl w:ilvl="0" w:tplc="85C675D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D66C92"/>
    <w:multiLevelType w:val="hybridMultilevel"/>
    <w:tmpl w:val="503A12B0"/>
    <w:lvl w:ilvl="0" w:tplc="B368458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54DD7"/>
    <w:multiLevelType w:val="hybridMultilevel"/>
    <w:tmpl w:val="CC1E5676"/>
    <w:lvl w:ilvl="0" w:tplc="7FECEC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AD7E5D"/>
    <w:multiLevelType w:val="hybridMultilevel"/>
    <w:tmpl w:val="CF102050"/>
    <w:lvl w:ilvl="0" w:tplc="0D2A5D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F54767"/>
    <w:multiLevelType w:val="hybridMultilevel"/>
    <w:tmpl w:val="257A4528"/>
    <w:lvl w:ilvl="0" w:tplc="392A65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88163F"/>
    <w:multiLevelType w:val="hybridMultilevel"/>
    <w:tmpl w:val="E06E9954"/>
    <w:lvl w:ilvl="0" w:tplc="25D49D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205D6B"/>
    <w:multiLevelType w:val="hybridMultilevel"/>
    <w:tmpl w:val="B6D6A1CA"/>
    <w:lvl w:ilvl="0" w:tplc="F15632B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661334"/>
    <w:multiLevelType w:val="hybridMultilevel"/>
    <w:tmpl w:val="E19A6F92"/>
    <w:lvl w:ilvl="0" w:tplc="8E8861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230455"/>
    <w:multiLevelType w:val="hybridMultilevel"/>
    <w:tmpl w:val="50C4D9A2"/>
    <w:lvl w:ilvl="0" w:tplc="9BE88F9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0C6573"/>
    <w:multiLevelType w:val="hybridMultilevel"/>
    <w:tmpl w:val="B8DA293A"/>
    <w:lvl w:ilvl="0" w:tplc="59C657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3A0F4F"/>
    <w:multiLevelType w:val="hybridMultilevel"/>
    <w:tmpl w:val="5C7431C6"/>
    <w:lvl w:ilvl="0" w:tplc="E106456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5D4D97"/>
    <w:multiLevelType w:val="hybridMultilevel"/>
    <w:tmpl w:val="C52E2B04"/>
    <w:lvl w:ilvl="0" w:tplc="C4769E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8F483F"/>
    <w:multiLevelType w:val="hybridMultilevel"/>
    <w:tmpl w:val="20F244E2"/>
    <w:lvl w:ilvl="0" w:tplc="6E1A6B6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584C40"/>
    <w:multiLevelType w:val="hybridMultilevel"/>
    <w:tmpl w:val="49443EA2"/>
    <w:lvl w:ilvl="0" w:tplc="19EE06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C15FD7"/>
    <w:multiLevelType w:val="hybridMultilevel"/>
    <w:tmpl w:val="AEEAD134"/>
    <w:lvl w:ilvl="0" w:tplc="804414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6A44B4"/>
    <w:multiLevelType w:val="hybridMultilevel"/>
    <w:tmpl w:val="BD8C2D10"/>
    <w:lvl w:ilvl="0" w:tplc="38883F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F15F4D"/>
    <w:multiLevelType w:val="hybridMultilevel"/>
    <w:tmpl w:val="97169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BC3557"/>
    <w:multiLevelType w:val="hybridMultilevel"/>
    <w:tmpl w:val="F634DC10"/>
    <w:lvl w:ilvl="0" w:tplc="3976B5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1E78D6"/>
    <w:multiLevelType w:val="hybridMultilevel"/>
    <w:tmpl w:val="054A2A42"/>
    <w:lvl w:ilvl="0" w:tplc="427E5D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1710CB"/>
    <w:multiLevelType w:val="hybridMultilevel"/>
    <w:tmpl w:val="F48895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8F5FB0"/>
    <w:multiLevelType w:val="hybridMultilevel"/>
    <w:tmpl w:val="7BB2D778"/>
    <w:lvl w:ilvl="0" w:tplc="914CB37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6F0E1A"/>
    <w:multiLevelType w:val="hybridMultilevel"/>
    <w:tmpl w:val="07F46042"/>
    <w:lvl w:ilvl="0" w:tplc="E568636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973D80"/>
    <w:multiLevelType w:val="hybridMultilevel"/>
    <w:tmpl w:val="A08231E6"/>
    <w:lvl w:ilvl="0" w:tplc="C922D06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F8317C"/>
    <w:multiLevelType w:val="hybridMultilevel"/>
    <w:tmpl w:val="7890CCE8"/>
    <w:lvl w:ilvl="0" w:tplc="9B3830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146D40"/>
    <w:multiLevelType w:val="hybridMultilevel"/>
    <w:tmpl w:val="2988B458"/>
    <w:lvl w:ilvl="0" w:tplc="F830ED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644522"/>
    <w:multiLevelType w:val="hybridMultilevel"/>
    <w:tmpl w:val="D30890DE"/>
    <w:lvl w:ilvl="0" w:tplc="0F6AC8B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997505"/>
    <w:multiLevelType w:val="hybridMultilevel"/>
    <w:tmpl w:val="69DA2D5E"/>
    <w:lvl w:ilvl="0" w:tplc="0E22AD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E32823"/>
    <w:multiLevelType w:val="hybridMultilevel"/>
    <w:tmpl w:val="317254C0"/>
    <w:lvl w:ilvl="0" w:tplc="0C5CA9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B43889"/>
    <w:multiLevelType w:val="hybridMultilevel"/>
    <w:tmpl w:val="28F0F0DE"/>
    <w:lvl w:ilvl="0" w:tplc="677423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3E5267"/>
    <w:multiLevelType w:val="hybridMultilevel"/>
    <w:tmpl w:val="3F60CC94"/>
    <w:lvl w:ilvl="0" w:tplc="245AF2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910188"/>
    <w:multiLevelType w:val="hybridMultilevel"/>
    <w:tmpl w:val="A836A1C0"/>
    <w:lvl w:ilvl="0" w:tplc="747E66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534175"/>
    <w:multiLevelType w:val="hybridMultilevel"/>
    <w:tmpl w:val="DD385A1E"/>
    <w:lvl w:ilvl="0" w:tplc="85C675D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001096"/>
    <w:multiLevelType w:val="hybridMultilevel"/>
    <w:tmpl w:val="EB9A13A6"/>
    <w:lvl w:ilvl="0" w:tplc="1E0AB1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107C8C"/>
    <w:multiLevelType w:val="hybridMultilevel"/>
    <w:tmpl w:val="CF744E14"/>
    <w:lvl w:ilvl="0" w:tplc="EE30276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057494"/>
    <w:multiLevelType w:val="hybridMultilevel"/>
    <w:tmpl w:val="2A1C037A"/>
    <w:lvl w:ilvl="0" w:tplc="7DE2B2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13266B"/>
    <w:multiLevelType w:val="hybridMultilevel"/>
    <w:tmpl w:val="89A61EFA"/>
    <w:lvl w:ilvl="0" w:tplc="8F8EE1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452D54"/>
    <w:multiLevelType w:val="hybridMultilevel"/>
    <w:tmpl w:val="794E3714"/>
    <w:lvl w:ilvl="0" w:tplc="85C675D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C30BA1"/>
    <w:multiLevelType w:val="hybridMultilevel"/>
    <w:tmpl w:val="8F4A9A72"/>
    <w:lvl w:ilvl="0" w:tplc="85C675D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683704"/>
    <w:multiLevelType w:val="hybridMultilevel"/>
    <w:tmpl w:val="3E0489A8"/>
    <w:lvl w:ilvl="0" w:tplc="2AE020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7"/>
  </w:num>
  <w:num w:numId="3">
    <w:abstractNumId w:val="32"/>
  </w:num>
  <w:num w:numId="4">
    <w:abstractNumId w:val="22"/>
  </w:num>
  <w:num w:numId="5">
    <w:abstractNumId w:val="46"/>
  </w:num>
  <w:num w:numId="6">
    <w:abstractNumId w:val="30"/>
  </w:num>
  <w:num w:numId="7">
    <w:abstractNumId w:val="15"/>
  </w:num>
  <w:num w:numId="8">
    <w:abstractNumId w:val="1"/>
  </w:num>
  <w:num w:numId="9">
    <w:abstractNumId w:val="4"/>
  </w:num>
  <w:num w:numId="10">
    <w:abstractNumId w:val="35"/>
  </w:num>
  <w:num w:numId="11">
    <w:abstractNumId w:val="20"/>
  </w:num>
  <w:num w:numId="12">
    <w:abstractNumId w:val="41"/>
  </w:num>
  <w:num w:numId="13">
    <w:abstractNumId w:val="11"/>
  </w:num>
  <w:num w:numId="14">
    <w:abstractNumId w:val="29"/>
  </w:num>
  <w:num w:numId="15">
    <w:abstractNumId w:val="3"/>
  </w:num>
  <w:num w:numId="16">
    <w:abstractNumId w:val="13"/>
  </w:num>
  <w:num w:numId="17">
    <w:abstractNumId w:val="2"/>
  </w:num>
  <w:num w:numId="18">
    <w:abstractNumId w:val="18"/>
  </w:num>
  <w:num w:numId="19">
    <w:abstractNumId w:val="16"/>
  </w:num>
  <w:num w:numId="20">
    <w:abstractNumId w:val="34"/>
  </w:num>
  <w:num w:numId="21">
    <w:abstractNumId w:val="23"/>
  </w:num>
  <w:num w:numId="22">
    <w:abstractNumId w:val="43"/>
  </w:num>
  <w:num w:numId="23">
    <w:abstractNumId w:val="37"/>
  </w:num>
  <w:num w:numId="24">
    <w:abstractNumId w:val="38"/>
  </w:num>
  <w:num w:numId="25">
    <w:abstractNumId w:val="25"/>
  </w:num>
  <w:num w:numId="26">
    <w:abstractNumId w:val="40"/>
  </w:num>
  <w:num w:numId="27">
    <w:abstractNumId w:val="19"/>
  </w:num>
  <w:num w:numId="28">
    <w:abstractNumId w:val="31"/>
  </w:num>
  <w:num w:numId="29">
    <w:abstractNumId w:val="9"/>
  </w:num>
  <w:num w:numId="30">
    <w:abstractNumId w:val="36"/>
  </w:num>
  <w:num w:numId="31">
    <w:abstractNumId w:val="42"/>
  </w:num>
  <w:num w:numId="32">
    <w:abstractNumId w:val="12"/>
  </w:num>
  <w:num w:numId="33">
    <w:abstractNumId w:val="28"/>
  </w:num>
  <w:num w:numId="34">
    <w:abstractNumId w:val="7"/>
  </w:num>
  <w:num w:numId="35">
    <w:abstractNumId w:val="33"/>
  </w:num>
  <w:num w:numId="36">
    <w:abstractNumId w:val="21"/>
  </w:num>
  <w:num w:numId="37">
    <w:abstractNumId w:val="5"/>
  </w:num>
  <w:num w:numId="38">
    <w:abstractNumId w:val="26"/>
  </w:num>
  <w:num w:numId="39">
    <w:abstractNumId w:val="10"/>
  </w:num>
  <w:num w:numId="40">
    <w:abstractNumId w:val="6"/>
  </w:num>
  <w:num w:numId="41">
    <w:abstractNumId w:val="24"/>
  </w:num>
  <w:num w:numId="42">
    <w:abstractNumId w:val="0"/>
  </w:num>
  <w:num w:numId="43">
    <w:abstractNumId w:val="27"/>
  </w:num>
  <w:num w:numId="44">
    <w:abstractNumId w:val="44"/>
  </w:num>
  <w:num w:numId="45">
    <w:abstractNumId w:val="8"/>
  </w:num>
  <w:num w:numId="46">
    <w:abstractNumId w:val="45"/>
  </w:num>
  <w:num w:numId="47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2E1"/>
    <w:rsid w:val="004F210F"/>
    <w:rsid w:val="00BD3136"/>
    <w:rsid w:val="00C03E9E"/>
    <w:rsid w:val="00C772E1"/>
    <w:rsid w:val="00D3745C"/>
    <w:rsid w:val="00D64A52"/>
    <w:rsid w:val="00DE0D2D"/>
    <w:rsid w:val="00F529E1"/>
    <w:rsid w:val="00F6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D4680"/>
  <w15:chartTrackingRefBased/>
  <w15:docId w15:val="{756CE540-B303-4BB7-9C8F-EE8F1DC0D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E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E9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03E9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374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prot.org/citations/29621230" TargetMode="External"/><Relationship Id="rId5" Type="http://schemas.openxmlformats.org/officeDocument/2006/relationships/hyperlink" Target="https://www.uniprot.org/citations/2504016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583</Words>
  <Characters>902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Regan ODONGO</dc:creator>
  <cp:keywords/>
  <dc:description/>
  <cp:lastModifiedBy>Regan Odongo</cp:lastModifiedBy>
  <cp:revision>4</cp:revision>
  <dcterms:created xsi:type="dcterms:W3CDTF">2020-04-07T06:34:00Z</dcterms:created>
  <dcterms:modified xsi:type="dcterms:W3CDTF">2020-04-18T11:22:00Z</dcterms:modified>
</cp:coreProperties>
</file>